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1201"/>
        <w:tblW w:w="154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01"/>
        <w:gridCol w:w="1401"/>
        <w:gridCol w:w="1401"/>
        <w:gridCol w:w="1401"/>
        <w:gridCol w:w="1401"/>
        <w:gridCol w:w="1401"/>
        <w:gridCol w:w="1401"/>
        <w:gridCol w:w="1401"/>
        <w:gridCol w:w="1401"/>
        <w:gridCol w:w="1401"/>
        <w:gridCol w:w="1401"/>
      </w:tblGrid>
      <w:tr w:rsidR="007C4B75" w:rsidRPr="002A707C" w14:paraId="1C6A082B" w14:textId="77777777" w:rsidTr="007C4B75">
        <w:trPr>
          <w:trHeight w:val="209"/>
        </w:trPr>
        <w:tc>
          <w:tcPr>
            <w:tcW w:w="14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438CEF" w14:textId="77777777" w:rsidR="007C4B75" w:rsidRPr="004856E5" w:rsidRDefault="007C4B75" w:rsidP="007C4B7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5" w:type="dxa"/>
            <w:gridSpan w:val="5"/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82792C" w14:textId="77777777" w:rsidR="007C4B75" w:rsidRPr="004856E5" w:rsidRDefault="007C4B75" w:rsidP="007C4B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56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nge Social Expectations</w:t>
            </w:r>
          </w:p>
        </w:tc>
        <w:tc>
          <w:tcPr>
            <w:tcW w:w="2802" w:type="dxa"/>
            <w:gridSpan w:val="2"/>
          </w:tcPr>
          <w:p w14:paraId="1E6F90B6" w14:textId="77777777" w:rsidR="007C4B75" w:rsidRPr="004856E5" w:rsidRDefault="007C4B75" w:rsidP="007C4B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56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licise &amp; diffuse</w:t>
            </w:r>
          </w:p>
        </w:tc>
        <w:tc>
          <w:tcPr>
            <w:tcW w:w="4203" w:type="dxa"/>
            <w:gridSpan w:val="3"/>
          </w:tcPr>
          <w:p w14:paraId="390F562E" w14:textId="77777777" w:rsidR="007C4B75" w:rsidRPr="004856E5" w:rsidRDefault="007C4B75" w:rsidP="007C4B7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56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yse &amp; reinforce</w:t>
            </w:r>
          </w:p>
        </w:tc>
      </w:tr>
      <w:tr w:rsidR="007C4B75" w:rsidRPr="004856E5" w14:paraId="4C16554B" w14:textId="77777777" w:rsidTr="007C4B75">
        <w:trPr>
          <w:trHeight w:val="2430"/>
        </w:trPr>
        <w:tc>
          <w:tcPr>
            <w:tcW w:w="14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C80ADA" w14:textId="77777777" w:rsidR="007C4B75" w:rsidRPr="004856E5" w:rsidRDefault="007C4B75" w:rsidP="007C4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6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tributes</w:t>
            </w:r>
          </w:p>
        </w:tc>
        <w:tc>
          <w:tcPr>
            <w:tcW w:w="1401" w:type="dxa"/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550DA2" w14:textId="77777777" w:rsidR="007C4B75" w:rsidRPr="004856E5" w:rsidRDefault="007C4B75" w:rsidP="007C4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6E5">
              <w:rPr>
                <w:rFonts w:ascii="Times New Roman" w:hAnsi="Times New Roman" w:cs="Times New Roman"/>
                <w:sz w:val="24"/>
                <w:szCs w:val="24"/>
              </w:rPr>
              <w:t>1. Has accurate understanding of existing social norms, power dynamics and reference groups</w:t>
            </w:r>
          </w:p>
        </w:tc>
        <w:tc>
          <w:tcPr>
            <w:tcW w:w="1401" w:type="dxa"/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F8E1C8" w14:textId="186A23CE" w:rsidR="007C4B75" w:rsidRPr="004856E5" w:rsidRDefault="007C4B75" w:rsidP="007C4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6E5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F56154" w:rsidRPr="004856E5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4856E5">
              <w:rPr>
                <w:rFonts w:ascii="Times New Roman" w:hAnsi="Times New Roman" w:cs="Times New Roman"/>
                <w:sz w:val="24"/>
                <w:szCs w:val="24"/>
              </w:rPr>
              <w:t>argets pluralistic ignorance where there is a discrepancy between the actual norm and what people think others expect of them</w:t>
            </w:r>
          </w:p>
        </w:tc>
        <w:tc>
          <w:tcPr>
            <w:tcW w:w="1401" w:type="dxa"/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FA9F02" w14:textId="117E1871" w:rsidR="007C4B75" w:rsidRPr="004856E5" w:rsidRDefault="007C4B75" w:rsidP="007C4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6E5">
              <w:rPr>
                <w:rFonts w:ascii="Times New Roman" w:hAnsi="Times New Roman" w:cs="Times New Roman"/>
                <w:sz w:val="24"/>
                <w:szCs w:val="24"/>
              </w:rPr>
              <w:t>3. Promotes a positive new norm or associated behaviour and/or seeks to weaken existing harmful norms by correcting associated knowledge</w:t>
            </w:r>
          </w:p>
        </w:tc>
        <w:tc>
          <w:tcPr>
            <w:tcW w:w="1401" w:type="dxa"/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B2D230" w14:textId="77777777" w:rsidR="007C4B75" w:rsidRPr="004856E5" w:rsidRDefault="007C4B75" w:rsidP="007C4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6E5">
              <w:rPr>
                <w:rFonts w:ascii="Times New Roman" w:hAnsi="Times New Roman" w:cs="Times New Roman"/>
                <w:sz w:val="24"/>
                <w:szCs w:val="24"/>
              </w:rPr>
              <w:t xml:space="preserve">4. Engages at multiple levels of the socio-ecological framework including by creating spaces for family and community and institutional change </w:t>
            </w:r>
          </w:p>
        </w:tc>
        <w:tc>
          <w:tcPr>
            <w:tcW w:w="1401" w:type="dxa"/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3659B3" w14:textId="77777777" w:rsidR="007C4B75" w:rsidRPr="004856E5" w:rsidRDefault="007C4B75" w:rsidP="007C4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6E5">
              <w:rPr>
                <w:rFonts w:ascii="Times New Roman" w:hAnsi="Times New Roman" w:cs="Times New Roman"/>
                <w:sz w:val="24"/>
                <w:szCs w:val="24"/>
              </w:rPr>
              <w:t>5. Promotes commitments to community change</w:t>
            </w:r>
          </w:p>
        </w:tc>
        <w:tc>
          <w:tcPr>
            <w:tcW w:w="1401" w:type="dxa"/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1BEED7" w14:textId="77777777" w:rsidR="007C4B75" w:rsidRPr="004856E5" w:rsidRDefault="007C4B75" w:rsidP="007C4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6E5">
              <w:rPr>
                <w:rFonts w:ascii="Times New Roman" w:hAnsi="Times New Roman" w:cs="Times New Roman"/>
                <w:sz w:val="24"/>
                <w:szCs w:val="24"/>
              </w:rPr>
              <w:t>6. Has a diffusion strategy beyond individual behaviour change</w:t>
            </w:r>
          </w:p>
        </w:tc>
        <w:tc>
          <w:tcPr>
            <w:tcW w:w="1401" w:type="dxa"/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A6542B" w14:textId="77777777" w:rsidR="007C4B75" w:rsidRPr="004856E5" w:rsidRDefault="007C4B75" w:rsidP="007C4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6E5">
              <w:rPr>
                <w:rFonts w:ascii="Times New Roman" w:hAnsi="Times New Roman" w:cs="Times New Roman"/>
                <w:sz w:val="24"/>
                <w:szCs w:val="24"/>
              </w:rPr>
              <w:t>7. Publicises role models and benefits of new behaviour and /or avoids reinforcing negative norms and behaviours.</w:t>
            </w:r>
          </w:p>
        </w:tc>
        <w:tc>
          <w:tcPr>
            <w:tcW w:w="14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F7D9F3" w14:textId="77777777" w:rsidR="007C4B75" w:rsidRPr="004856E5" w:rsidRDefault="007C4B75" w:rsidP="007C4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6E5">
              <w:rPr>
                <w:rFonts w:ascii="Times New Roman" w:hAnsi="Times New Roman" w:cs="Times New Roman"/>
                <w:sz w:val="24"/>
                <w:szCs w:val="24"/>
              </w:rPr>
              <w:t>8. Creates new rewards and sanctions, including legal and policy change</w:t>
            </w:r>
          </w:p>
        </w:tc>
        <w:tc>
          <w:tcPr>
            <w:tcW w:w="14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71216F" w14:textId="77777777" w:rsidR="007C4B75" w:rsidRPr="004856E5" w:rsidRDefault="007C4B75" w:rsidP="007C4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6E5">
              <w:rPr>
                <w:rFonts w:ascii="Times New Roman" w:hAnsi="Times New Roman" w:cs="Times New Roman"/>
                <w:sz w:val="24"/>
                <w:szCs w:val="24"/>
              </w:rPr>
              <w:t>9. Reinforce opportunities to behave in accordance with new norm</w:t>
            </w:r>
          </w:p>
        </w:tc>
        <w:tc>
          <w:tcPr>
            <w:tcW w:w="14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1C7737" w14:textId="77777777" w:rsidR="007C4B75" w:rsidRPr="004856E5" w:rsidRDefault="007C4B75" w:rsidP="007C4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6E5">
              <w:rPr>
                <w:rFonts w:ascii="Times New Roman" w:hAnsi="Times New Roman" w:cs="Times New Roman"/>
                <w:sz w:val="24"/>
                <w:szCs w:val="24"/>
              </w:rPr>
              <w:t xml:space="preserve">10. Addresses other institutional or individual factors that promote risk behaviours and impede access to SRH services </w:t>
            </w:r>
          </w:p>
        </w:tc>
      </w:tr>
      <w:tr w:rsidR="007C4B75" w:rsidRPr="004856E5" w14:paraId="7BFE5F8C" w14:textId="77777777" w:rsidTr="007C4B75">
        <w:trPr>
          <w:trHeight w:val="6239"/>
        </w:trPr>
        <w:tc>
          <w:tcPr>
            <w:tcW w:w="14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D2EFB2" w14:textId="77777777" w:rsidR="007C4B75" w:rsidRPr="004856E5" w:rsidRDefault="007C4B75" w:rsidP="007C4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6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Criteria</w:t>
            </w:r>
          </w:p>
        </w:tc>
        <w:tc>
          <w:tcPr>
            <w:tcW w:w="1401" w:type="dxa"/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424426" w14:textId="77777777" w:rsidR="007C4B75" w:rsidRPr="004856E5" w:rsidRDefault="007C4B75" w:rsidP="007C4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6E5">
              <w:rPr>
                <w:rFonts w:ascii="Times New Roman" w:hAnsi="Times New Roman" w:cs="Times New Roman"/>
                <w:sz w:val="24"/>
                <w:szCs w:val="24"/>
              </w:rPr>
              <w:t>Uses formative/participatory research with intervention communities to understand local contexts or engage them in intervention design, fully articulating what the norms, power dynamics and reference groups are</w:t>
            </w:r>
          </w:p>
        </w:tc>
        <w:tc>
          <w:tcPr>
            <w:tcW w:w="1401" w:type="dxa"/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3D4065" w14:textId="04105E50" w:rsidR="007C4B75" w:rsidRPr="004856E5" w:rsidRDefault="007C4B75" w:rsidP="007C4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6E5">
              <w:rPr>
                <w:rFonts w:ascii="Times New Roman" w:hAnsi="Times New Roman" w:cs="Times New Roman"/>
                <w:sz w:val="24"/>
                <w:szCs w:val="24"/>
              </w:rPr>
              <w:t xml:space="preserve">Presents information on the prevalence of norms or behaviours to </w:t>
            </w:r>
            <w:r w:rsidR="00450A19" w:rsidRPr="004856E5">
              <w:rPr>
                <w:rFonts w:ascii="Times New Roman" w:hAnsi="Times New Roman" w:cs="Times New Roman"/>
                <w:sz w:val="24"/>
                <w:szCs w:val="24"/>
              </w:rPr>
              <w:t>participants, including</w:t>
            </w:r>
            <w:r w:rsidRPr="004856E5">
              <w:rPr>
                <w:rFonts w:ascii="Times New Roman" w:hAnsi="Times New Roman" w:cs="Times New Roman"/>
                <w:sz w:val="24"/>
                <w:szCs w:val="24"/>
              </w:rPr>
              <w:t xml:space="preserve"> through mass media, social marketing campaigns or small group workshops in which the group norm is assessed and the misperception is discussed</w:t>
            </w:r>
          </w:p>
        </w:tc>
        <w:tc>
          <w:tcPr>
            <w:tcW w:w="1401" w:type="dxa"/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DC2D53" w14:textId="636E015F" w:rsidR="007C4B75" w:rsidRPr="004856E5" w:rsidRDefault="007C4B75" w:rsidP="007C4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6E5">
              <w:rPr>
                <w:rFonts w:ascii="Times New Roman" w:hAnsi="Times New Roman" w:cs="Times New Roman"/>
                <w:sz w:val="24"/>
                <w:szCs w:val="24"/>
              </w:rPr>
              <w:t xml:space="preserve">Emphasizes positive norms and related behaviours such as healthy </w:t>
            </w:r>
            <w:r w:rsidR="00450A19" w:rsidRPr="004856E5">
              <w:rPr>
                <w:rFonts w:ascii="Times New Roman" w:hAnsi="Times New Roman" w:cs="Times New Roman"/>
                <w:sz w:val="24"/>
                <w:szCs w:val="24"/>
              </w:rPr>
              <w:t>relationships, gender</w:t>
            </w:r>
            <w:r w:rsidRPr="004856E5">
              <w:rPr>
                <w:rFonts w:ascii="Times New Roman" w:hAnsi="Times New Roman" w:cs="Times New Roman"/>
                <w:sz w:val="24"/>
                <w:szCs w:val="24"/>
              </w:rPr>
              <w:t xml:space="preserve"> empowerment, non-violent relationships, positive communication, use of SRHR services</w:t>
            </w:r>
          </w:p>
          <w:p w14:paraId="24C37955" w14:textId="04BE6637" w:rsidR="007C4B75" w:rsidRPr="004856E5" w:rsidRDefault="007C4B75" w:rsidP="007C4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6E5">
              <w:rPr>
                <w:rFonts w:ascii="Times New Roman" w:hAnsi="Times New Roman" w:cs="Times New Roman"/>
                <w:sz w:val="24"/>
                <w:szCs w:val="24"/>
              </w:rPr>
              <w:t>Presents information to change harmful beliefs</w:t>
            </w:r>
            <w:r w:rsidR="00450A19" w:rsidRPr="004856E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856E5">
              <w:rPr>
                <w:rFonts w:ascii="Times New Roman" w:hAnsi="Times New Roman" w:cs="Times New Roman"/>
                <w:sz w:val="24"/>
                <w:szCs w:val="24"/>
              </w:rPr>
              <w:t>including in relation to gender inequitable attitudes, stigma and harmful cultural/community beliefs</w:t>
            </w:r>
          </w:p>
        </w:tc>
        <w:tc>
          <w:tcPr>
            <w:tcW w:w="1401" w:type="dxa"/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1283D9" w14:textId="77777777" w:rsidR="007C4B75" w:rsidRPr="004856E5" w:rsidRDefault="007C4B75" w:rsidP="007C4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6E5">
              <w:rPr>
                <w:rFonts w:ascii="Times New Roman" w:hAnsi="Times New Roman" w:cs="Times New Roman"/>
                <w:sz w:val="24"/>
                <w:szCs w:val="24"/>
              </w:rPr>
              <w:t>Includes tailored intervention messaging, content, or design with reference groups beyond young people in mind</w:t>
            </w:r>
          </w:p>
        </w:tc>
        <w:tc>
          <w:tcPr>
            <w:tcW w:w="1401" w:type="dxa"/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591119" w14:textId="77777777" w:rsidR="007C4B75" w:rsidRPr="004856E5" w:rsidRDefault="007C4B75" w:rsidP="007C4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6E5">
              <w:rPr>
                <w:rFonts w:ascii="Times New Roman" w:hAnsi="Times New Roman" w:cs="Times New Roman"/>
                <w:sz w:val="24"/>
                <w:szCs w:val="24"/>
              </w:rPr>
              <w:t>Prompts community members to publicly commit to change using pacts, pledges, action plans, goal setting</w:t>
            </w:r>
          </w:p>
        </w:tc>
        <w:tc>
          <w:tcPr>
            <w:tcW w:w="1401" w:type="dxa"/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F1A9E5" w14:textId="77777777" w:rsidR="007C4B75" w:rsidRPr="004856E5" w:rsidRDefault="007C4B75" w:rsidP="007C4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6E5">
              <w:rPr>
                <w:rFonts w:ascii="Times New Roman" w:hAnsi="Times New Roman" w:cs="Times New Roman"/>
                <w:sz w:val="24"/>
                <w:szCs w:val="24"/>
              </w:rPr>
              <w:t>Encourages participants to share learnings with peers, family, and community members to raise awareness</w:t>
            </w:r>
          </w:p>
          <w:p w14:paraId="240FB0C7" w14:textId="77777777" w:rsidR="007C4B75" w:rsidRPr="004856E5" w:rsidRDefault="007C4B75" w:rsidP="007C4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6E5">
              <w:rPr>
                <w:rFonts w:ascii="Times New Roman" w:hAnsi="Times New Roman" w:cs="Times New Roman"/>
                <w:sz w:val="24"/>
                <w:szCs w:val="24"/>
              </w:rPr>
              <w:t>Sparks critical reflection to shift norms first within a core group, who then engage others to have community-level impact.</w:t>
            </w:r>
          </w:p>
          <w:p w14:paraId="08FD7C11" w14:textId="77777777" w:rsidR="007C4B75" w:rsidRPr="004856E5" w:rsidRDefault="007C4B75" w:rsidP="007C4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6E5">
              <w:rPr>
                <w:rFonts w:ascii="Times New Roman" w:hAnsi="Times New Roman" w:cs="Times New Roman"/>
                <w:sz w:val="24"/>
                <w:szCs w:val="24"/>
              </w:rPr>
              <w:t xml:space="preserve">May include promoting social movements to diffuse change. May include mass media, but only applies when media is used to publicize change in </w:t>
            </w:r>
            <w:r w:rsidRPr="004856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haviours/norms in participants in the intervention.</w:t>
            </w:r>
          </w:p>
          <w:p w14:paraId="7F8D4D5F" w14:textId="77777777" w:rsidR="007C4B75" w:rsidRPr="004856E5" w:rsidRDefault="007C4B75" w:rsidP="007C4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6E5">
              <w:rPr>
                <w:rFonts w:ascii="Times New Roman" w:hAnsi="Times New Roman" w:cs="Times New Roman"/>
                <w:sz w:val="24"/>
                <w:szCs w:val="24"/>
              </w:rPr>
              <w:t>Has a strategy to track diffusion.</w:t>
            </w:r>
          </w:p>
        </w:tc>
        <w:tc>
          <w:tcPr>
            <w:tcW w:w="1401" w:type="dxa"/>
            <w:shd w:val="clear" w:color="auto" w:fill="F2F2F2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DE345D" w14:textId="77777777" w:rsidR="007C4B75" w:rsidRPr="004856E5" w:rsidRDefault="007C4B75" w:rsidP="007C4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6E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ublicises role models including intervention participants, community members, peer educators or 'digital role models’ and their positive behaviours</w:t>
            </w:r>
          </w:p>
        </w:tc>
        <w:tc>
          <w:tcPr>
            <w:tcW w:w="14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8BC18E" w14:textId="77777777" w:rsidR="007C4B75" w:rsidRPr="004856E5" w:rsidRDefault="007C4B75" w:rsidP="007C4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6E5">
              <w:rPr>
                <w:rFonts w:ascii="Times New Roman" w:hAnsi="Times New Roman" w:cs="Times New Roman"/>
                <w:sz w:val="24"/>
                <w:szCs w:val="24"/>
              </w:rPr>
              <w:t>Changes in legal framework to reward or sanction behaviours, or advocates for legal/policy change with institutions</w:t>
            </w:r>
          </w:p>
        </w:tc>
        <w:tc>
          <w:tcPr>
            <w:tcW w:w="14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8D4279" w14:textId="77777777" w:rsidR="007C4B75" w:rsidRPr="004856E5" w:rsidRDefault="007C4B75" w:rsidP="007C4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6E5">
              <w:rPr>
                <w:rFonts w:ascii="Times New Roman" w:hAnsi="Times New Roman" w:cs="Times New Roman"/>
                <w:sz w:val="24"/>
                <w:szCs w:val="24"/>
              </w:rPr>
              <w:t>Provides availability of SRH services encouraged in intervention, or opportunities to apply new knowledge  in group discussions or through intervention, clearly articulating these as opportunities to practice behaviours</w:t>
            </w:r>
          </w:p>
        </w:tc>
        <w:tc>
          <w:tcPr>
            <w:tcW w:w="140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3BE64A" w14:textId="77777777" w:rsidR="007C4B75" w:rsidRPr="004856E5" w:rsidRDefault="007C4B75" w:rsidP="007C4B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56E5">
              <w:rPr>
                <w:rFonts w:ascii="Times New Roman" w:hAnsi="Times New Roman" w:cs="Times New Roman"/>
                <w:sz w:val="24"/>
                <w:szCs w:val="24"/>
              </w:rPr>
              <w:t>Provides socioeconomic support, health services, or other services that address other barriers to behavioural change.</w:t>
            </w:r>
          </w:p>
        </w:tc>
      </w:tr>
    </w:tbl>
    <w:p w14:paraId="7EAA3ED6" w14:textId="6795BC44" w:rsidR="005B06B4" w:rsidRPr="008C3962" w:rsidRDefault="005B06B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B06B4">
        <w:rPr>
          <w:b/>
          <w:bCs/>
        </w:rPr>
        <w:t xml:space="preserve"> </w:t>
      </w:r>
      <w:r w:rsidR="008C3962">
        <w:rPr>
          <w:rFonts w:ascii="Times New Roman" w:hAnsi="Times New Roman" w:cs="Times New Roman"/>
          <w:b/>
          <w:bCs/>
          <w:sz w:val="24"/>
          <w:szCs w:val="24"/>
        </w:rPr>
        <w:t>Supplementary Table 3</w:t>
      </w:r>
      <w:r w:rsidR="004856E5" w:rsidRPr="007D28CC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4856E5" w:rsidRPr="007D28CC">
        <w:rPr>
          <w:rFonts w:ascii="Times New Roman" w:hAnsi="Times New Roman" w:cs="Times New Roman"/>
          <w:sz w:val="24"/>
          <w:szCs w:val="24"/>
        </w:rPr>
        <w:t xml:space="preserve"> </w:t>
      </w:r>
      <w:r w:rsidR="007D28CC" w:rsidRPr="007D28CC">
        <w:rPr>
          <w:rFonts w:ascii="Times New Roman" w:hAnsi="Times New Roman" w:cs="Times New Roman"/>
          <w:sz w:val="24"/>
          <w:szCs w:val="24"/>
        </w:rPr>
        <w:t>C</w:t>
      </w:r>
      <w:r w:rsidR="007D28CC" w:rsidRPr="007D28CC">
        <w:rPr>
          <w:rFonts w:ascii="Times New Roman" w:hAnsi="Times New Roman" w:cs="Times New Roman"/>
          <w:sz w:val="24"/>
          <w:szCs w:val="24"/>
          <w:lang w:val="en-US"/>
        </w:rPr>
        <w:t xml:space="preserve">riteria for attribute assessment </w:t>
      </w:r>
    </w:p>
    <w:sectPr w:rsidR="005B06B4" w:rsidRPr="008C3962" w:rsidSect="0025467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C12A75"/>
    <w:multiLevelType w:val="hybridMultilevel"/>
    <w:tmpl w:val="44C4647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75221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6B4"/>
    <w:rsid w:val="00021D78"/>
    <w:rsid w:val="00204B09"/>
    <w:rsid w:val="00233A3C"/>
    <w:rsid w:val="00254679"/>
    <w:rsid w:val="002A707C"/>
    <w:rsid w:val="00450A19"/>
    <w:rsid w:val="004856E5"/>
    <w:rsid w:val="005505DE"/>
    <w:rsid w:val="00587380"/>
    <w:rsid w:val="005B06B4"/>
    <w:rsid w:val="006E016A"/>
    <w:rsid w:val="007176D2"/>
    <w:rsid w:val="00735C08"/>
    <w:rsid w:val="007B13B6"/>
    <w:rsid w:val="007C4B75"/>
    <w:rsid w:val="007D28CC"/>
    <w:rsid w:val="008C3962"/>
    <w:rsid w:val="009C5903"/>
    <w:rsid w:val="00A46E56"/>
    <w:rsid w:val="00F56154"/>
    <w:rsid w:val="00FC0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584F77"/>
  <w15:chartTrackingRefBased/>
  <w15:docId w15:val="{9BF58CBA-B13B-4F92-9156-A00B05BE5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06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06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06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06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06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06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06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06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06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06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06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06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06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06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06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06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06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06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06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06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06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06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06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06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06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06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06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06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06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192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6</Words>
  <Characters>2736</Characters>
  <Application>Microsoft Office Word</Application>
  <DocSecurity>0</DocSecurity>
  <Lines>228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Leite</dc:creator>
  <cp:keywords/>
  <dc:description/>
  <cp:lastModifiedBy>Luciana Leite</cp:lastModifiedBy>
  <cp:revision>3</cp:revision>
  <dcterms:created xsi:type="dcterms:W3CDTF">2025-03-12T16:09:00Z</dcterms:created>
  <dcterms:modified xsi:type="dcterms:W3CDTF">2025-03-12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30cd0a-0626-4d1c-9227-02323b444f3b</vt:lpwstr>
  </property>
</Properties>
</file>